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CED" w:rsidRDefault="00304CED" w:rsidP="00304CED">
      <w:pPr>
        <w:pStyle w:val="Web"/>
        <w:spacing w:before="0" w:beforeAutospacing="0" w:after="0" w:afterAutospacing="0"/>
        <w:textAlignment w:val="baseline"/>
      </w:pPr>
      <w:bookmarkStart w:id="0" w:name="_GoBack"/>
      <w:bookmarkEnd w:id="0"/>
      <w:r>
        <w:rPr>
          <w:rFonts w:ascii="Arial" w:hAnsi="Arial" w:cstheme="minorBidi"/>
          <w:color w:val="000000" w:themeColor="text1"/>
          <w:kern w:val="24"/>
          <w:sz w:val="20"/>
          <w:szCs w:val="20"/>
        </w:rPr>
        <w:t xml:space="preserve">Table </w:t>
      </w:r>
      <w:r>
        <w:rPr>
          <w:rFonts w:ascii="Arial" w:hAnsi="Arial" w:cstheme="minorBidi" w:hint="eastAsia"/>
          <w:color w:val="000000" w:themeColor="text1"/>
          <w:kern w:val="24"/>
          <w:sz w:val="20"/>
          <w:szCs w:val="20"/>
        </w:rPr>
        <w:t>S</w:t>
      </w:r>
      <w:r>
        <w:rPr>
          <w:rFonts w:ascii="Arial" w:hAnsi="Arial" w:cstheme="minorBidi"/>
          <w:color w:val="000000" w:themeColor="text1"/>
          <w:kern w:val="24"/>
          <w:sz w:val="20"/>
          <w:szCs w:val="20"/>
        </w:rPr>
        <w:t>1. Primers for RT-PCR of human and mouse genes</w:t>
      </w:r>
      <w:r>
        <w:rPr>
          <w:rFonts w:ascii="Arial" w:cstheme="minorBidi" w:hint="eastAsia"/>
          <w:color w:val="000000" w:themeColor="text1"/>
          <w:kern w:val="24"/>
          <w:sz w:val="20"/>
          <w:szCs w:val="20"/>
        </w:rPr>
        <w:t xml:space="preserve">　</w:t>
      </w:r>
    </w:p>
    <w:tbl>
      <w:tblPr>
        <w:tblW w:w="91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78"/>
        <w:gridCol w:w="3711"/>
        <w:gridCol w:w="3891"/>
      </w:tblGrid>
      <w:tr w:rsidR="00304CED" w:rsidRPr="00304CED" w:rsidTr="00304CED">
        <w:trPr>
          <w:trHeight w:val="325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ind w:firstLineChars="50" w:firstLine="110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>Gene (human)</w:t>
            </w:r>
          </w:p>
        </w:tc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 xml:space="preserve"> Forward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 xml:space="preserve"> Reverse</w:t>
            </w:r>
          </w:p>
        </w:tc>
      </w:tr>
      <w:tr w:rsidR="00304CED" w:rsidRPr="00304CED" w:rsidTr="00304CED">
        <w:trPr>
          <w:trHeight w:val="325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 xml:space="preserve"> PENK</w:t>
            </w:r>
          </w:p>
        </w:tc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 xml:space="preserve"> 5'- ACCAGCACCCTCAGAGAAA -3'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 xml:space="preserve"> 5'- CTTGGCGAGGATCTCACTTC -3'</w:t>
            </w:r>
          </w:p>
        </w:tc>
      </w:tr>
      <w:tr w:rsidR="00304CED" w:rsidRPr="00304CED" w:rsidTr="00304CED">
        <w:trPr>
          <w:trHeight w:val="325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 xml:space="preserve"> OGFR</w:t>
            </w:r>
          </w:p>
        </w:tc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 xml:space="preserve"> 5'- GCCACTATAGCAGCCACCAC -3'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 xml:space="preserve"> 5'- GGCCTTGCTTGGTATCAGAC -3'</w:t>
            </w:r>
          </w:p>
        </w:tc>
      </w:tr>
      <w:tr w:rsidR="00304CED" w:rsidRPr="00304CED" w:rsidTr="00304CED">
        <w:trPr>
          <w:trHeight w:val="325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 xml:space="preserve"> ACTB</w:t>
            </w:r>
          </w:p>
        </w:tc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 xml:space="preserve"> 5'- GAAGTCCCTTGCCATCCTAA -3'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 xml:space="preserve"> 5'- GCACGAAGGCTCATCATTCA -3'</w:t>
            </w:r>
          </w:p>
        </w:tc>
      </w:tr>
      <w:tr w:rsidR="00304CED" w:rsidRPr="00304CED" w:rsidTr="00304CED">
        <w:trPr>
          <w:trHeight w:val="325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 xml:space="preserve"> CDC6</w:t>
            </w:r>
          </w:p>
        </w:tc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 xml:space="preserve"> 5'- CCATGCTCAGCCATTAAGGT -3'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 xml:space="preserve"> 5'- GGAGTGCCCAAGAAACTCAA -3'</w:t>
            </w:r>
          </w:p>
        </w:tc>
      </w:tr>
      <w:tr w:rsidR="00304CED" w:rsidRPr="00304CED" w:rsidTr="00304CED">
        <w:trPr>
          <w:trHeight w:val="325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 xml:space="preserve"> OPRM1</w:t>
            </w:r>
          </w:p>
        </w:tc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 xml:space="preserve"> 5'- CGGCCAATACAGTGGATAGAA -3'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 xml:space="preserve"> 5'- GTTAGGGCAACGGAGCAGT -3'</w:t>
            </w:r>
          </w:p>
        </w:tc>
      </w:tr>
      <w:tr w:rsidR="00304CED" w:rsidRPr="00304CED" w:rsidTr="00304CED">
        <w:trPr>
          <w:trHeight w:val="325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 xml:space="preserve"> OPRD1</w:t>
            </w:r>
          </w:p>
        </w:tc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 xml:space="preserve"> 5'- CATCCACATCTTCGTCATCG -3'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 xml:space="preserve"> 5'- AAGCAGCGCTTGAAGTTCTC -3'</w:t>
            </w:r>
          </w:p>
        </w:tc>
      </w:tr>
      <w:tr w:rsidR="00304CED" w:rsidRPr="00304CED" w:rsidTr="00304CED">
        <w:trPr>
          <w:trHeight w:val="325"/>
        </w:trPr>
        <w:tc>
          <w:tcPr>
            <w:tcW w:w="15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jc w:val="left"/>
              <w:rPr>
                <w:rFonts w:asciiTheme="majorEastAsia" w:eastAsiaTheme="majorEastAsia" w:hAnsiTheme="majorEastAsia" w:cs="Arial"/>
                <w:kern w:val="0"/>
                <w:sz w:val="32"/>
                <w:szCs w:val="36"/>
              </w:rPr>
            </w:pPr>
          </w:p>
        </w:tc>
        <w:tc>
          <w:tcPr>
            <w:tcW w:w="3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jc w:val="left"/>
              <w:rPr>
                <w:rFonts w:asciiTheme="majorEastAsia" w:eastAsiaTheme="majorEastAsia" w:hAnsiTheme="majorEastAsia" w:cs="Arial"/>
                <w:kern w:val="0"/>
                <w:sz w:val="32"/>
                <w:szCs w:val="36"/>
              </w:rPr>
            </w:pPr>
          </w:p>
        </w:tc>
        <w:tc>
          <w:tcPr>
            <w:tcW w:w="38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jc w:val="left"/>
              <w:rPr>
                <w:rFonts w:asciiTheme="majorEastAsia" w:eastAsiaTheme="majorEastAsia" w:hAnsiTheme="majorEastAsia" w:cs="Arial"/>
                <w:kern w:val="0"/>
                <w:sz w:val="32"/>
                <w:szCs w:val="36"/>
              </w:rPr>
            </w:pPr>
          </w:p>
        </w:tc>
      </w:tr>
      <w:tr w:rsidR="00304CED" w:rsidRPr="00304CED" w:rsidTr="00304CED">
        <w:trPr>
          <w:trHeight w:val="325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 xml:space="preserve"> Gene (mouse)</w:t>
            </w:r>
          </w:p>
        </w:tc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 xml:space="preserve"> Forward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 xml:space="preserve"> Reverse</w:t>
            </w:r>
          </w:p>
        </w:tc>
      </w:tr>
      <w:tr w:rsidR="00304CED" w:rsidRPr="00304CED" w:rsidTr="00304CED">
        <w:trPr>
          <w:trHeight w:val="325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>Penk</w:t>
            </w:r>
            <w:proofErr w:type="spellEnd"/>
          </w:p>
        </w:tc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 xml:space="preserve"> 5'- GACAGCAGCAAACAGGATGA -3'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 xml:space="preserve"> 5'- GTTGTCTCCCGTTCCCAGTA -3'</w:t>
            </w:r>
          </w:p>
        </w:tc>
      </w:tr>
      <w:tr w:rsidR="00304CED" w:rsidRPr="00304CED" w:rsidTr="00304CED">
        <w:trPr>
          <w:trHeight w:val="325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 xml:space="preserve"> </w:t>
            </w:r>
            <w:proofErr w:type="spellStart"/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>Ogfr</w:t>
            </w:r>
            <w:proofErr w:type="spellEnd"/>
          </w:p>
        </w:tc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 xml:space="preserve"> 5'- TCAGAGGAGTTGGCAAGGAT -3'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 xml:space="preserve"> 5'- ACTAGGGAGAGGCCAGCACT -3'</w:t>
            </w:r>
          </w:p>
        </w:tc>
      </w:tr>
      <w:tr w:rsidR="00304CED" w:rsidRPr="00304CED" w:rsidTr="00304CED">
        <w:trPr>
          <w:trHeight w:val="325"/>
        </w:trPr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 xml:space="preserve"> Actin</w:t>
            </w:r>
          </w:p>
        </w:tc>
        <w:tc>
          <w:tcPr>
            <w:tcW w:w="3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 xml:space="preserve"> 5'- CTACAAATGTGGCTGAGGAC -3'</w:t>
            </w:r>
          </w:p>
        </w:tc>
        <w:tc>
          <w:tcPr>
            <w:tcW w:w="3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  <w:hideMark/>
          </w:tcPr>
          <w:p w:rsidR="00304CED" w:rsidRPr="00304CED" w:rsidRDefault="00304CED" w:rsidP="00304CED">
            <w:pPr>
              <w:widowControl/>
              <w:spacing w:line="325" w:lineRule="atLeast"/>
              <w:jc w:val="left"/>
              <w:textAlignment w:val="bottom"/>
              <w:rPr>
                <w:rFonts w:asciiTheme="majorEastAsia" w:eastAsiaTheme="majorEastAsia" w:hAnsiTheme="majorEastAsia" w:cs="Arial"/>
                <w:kern w:val="0"/>
                <w:sz w:val="36"/>
                <w:szCs w:val="36"/>
              </w:rPr>
            </w:pPr>
            <w:r w:rsidRPr="00304CED">
              <w:rPr>
                <w:rFonts w:asciiTheme="majorEastAsia" w:eastAsiaTheme="majorEastAsia" w:hAnsiTheme="majorEastAsia" w:cs="ＭＳ Ｐゴシック" w:hint="eastAsia"/>
                <w:color w:val="000000"/>
                <w:kern w:val="24"/>
                <w:sz w:val="22"/>
              </w:rPr>
              <w:t xml:space="preserve"> 5'- ACAGAAGCAATGCTGTCAC -3'</w:t>
            </w:r>
          </w:p>
        </w:tc>
      </w:tr>
    </w:tbl>
    <w:p w:rsidR="00DA49A5" w:rsidRPr="00304CED" w:rsidRDefault="00DA49A5"/>
    <w:sectPr w:rsidR="00DA49A5" w:rsidRPr="00304CE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00D2" w:rsidRDefault="00CF00D2" w:rsidP="00427444">
      <w:r>
        <w:separator/>
      </w:r>
    </w:p>
  </w:endnote>
  <w:endnote w:type="continuationSeparator" w:id="0">
    <w:p w:rsidR="00CF00D2" w:rsidRDefault="00CF00D2" w:rsidP="004274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00D2" w:rsidRDefault="00CF00D2" w:rsidP="00427444">
      <w:r>
        <w:separator/>
      </w:r>
    </w:p>
  </w:footnote>
  <w:footnote w:type="continuationSeparator" w:id="0">
    <w:p w:rsidR="00CF00D2" w:rsidRDefault="00CF00D2" w:rsidP="004274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4CED"/>
    <w:rsid w:val="00304CED"/>
    <w:rsid w:val="00427444"/>
    <w:rsid w:val="00447716"/>
    <w:rsid w:val="00CF00D2"/>
    <w:rsid w:val="00DA4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304CE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42744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27444"/>
  </w:style>
  <w:style w:type="paragraph" w:styleId="a5">
    <w:name w:val="footer"/>
    <w:basedOn w:val="a"/>
    <w:link w:val="a6"/>
    <w:uiPriority w:val="99"/>
    <w:unhideWhenUsed/>
    <w:rsid w:val="0042744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2744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304CE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42744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27444"/>
  </w:style>
  <w:style w:type="paragraph" w:styleId="a5">
    <w:name w:val="footer"/>
    <w:basedOn w:val="a"/>
    <w:link w:val="a6"/>
    <w:uiPriority w:val="99"/>
    <w:unhideWhenUsed/>
    <w:rsid w:val="0042744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274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14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8</Words>
  <Characters>621</Characters>
  <Application>Microsoft Office Word</Application>
  <DocSecurity>0</DocSecurity>
  <Lines>5</Lines>
  <Paragraphs>1</Paragraphs>
  <ScaleCrop>false</ScaleCrop>
  <Company>Hewlett-Packard</Company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aoyagi</dc:creator>
  <cp:lastModifiedBy>kaaoyagi</cp:lastModifiedBy>
  <cp:revision>3</cp:revision>
  <dcterms:created xsi:type="dcterms:W3CDTF">2014-07-15T01:16:00Z</dcterms:created>
  <dcterms:modified xsi:type="dcterms:W3CDTF">2014-11-07T03:41:00Z</dcterms:modified>
</cp:coreProperties>
</file>